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1A733" w14:textId="42C81C29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F21498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9</w:t>
      </w:r>
      <w:r w:rsidRPr="00F21498">
        <w:rPr>
          <w:rFonts w:ascii="Arial" w:hAnsi="Arial" w:cs="Arial"/>
          <w:sz w:val="22"/>
          <w:szCs w:val="22"/>
        </w:rPr>
        <w:t>a-</w:t>
      </w:r>
      <w:r>
        <w:rPr>
          <w:rFonts w:ascii="Arial" w:hAnsi="Arial" w:cs="Arial"/>
          <w:sz w:val="22"/>
          <w:szCs w:val="22"/>
        </w:rPr>
        <w:t>r</w:t>
      </w:r>
      <w:r w:rsidRPr="00F21498">
        <w:rPr>
          <w:rFonts w:ascii="Arial" w:hAnsi="Arial" w:cs="Arial"/>
          <w:sz w:val="22"/>
          <w:szCs w:val="22"/>
        </w:rPr>
        <w:t>: Participants’ feedback on healthcare services visits</w:t>
      </w:r>
    </w:p>
    <w:p w14:paraId="0148100B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 - </w:t>
      </w:r>
      <w:r w:rsidRPr="00F21498">
        <w:rPr>
          <w:rFonts w:ascii="Arial" w:hAnsi="Arial" w:cs="Arial"/>
          <w:sz w:val="22"/>
          <w:szCs w:val="22"/>
        </w:rPr>
        <w:t>Primary care HCPs understood how to manage my ataxia - UK</w:t>
      </w:r>
    </w:p>
    <w:tbl>
      <w:tblPr>
        <w:tblW w:w="7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0"/>
        <w:gridCol w:w="1380"/>
        <w:gridCol w:w="1060"/>
        <w:gridCol w:w="1740"/>
        <w:gridCol w:w="1720"/>
      </w:tblGrid>
      <w:tr w:rsidR="00BD0A81" w:rsidRPr="00F21498" w14:paraId="4A87AD3E" w14:textId="77777777" w:rsidTr="00E23179">
        <w:trPr>
          <w:trHeight w:val="6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C388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19EA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FA15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E57E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03BE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1145F43E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DFB9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8AD8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7368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351A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F41A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6.7</w:t>
            </w:r>
          </w:p>
        </w:tc>
      </w:tr>
      <w:tr w:rsidR="00BD0A81" w:rsidRPr="00F21498" w14:paraId="21B9CEFA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7A2D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o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E4A3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34BA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AD7D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6D1C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BD0A81" w:rsidRPr="00F21498" w14:paraId="14BCCC0C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61BF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AE58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5864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D17C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5F9C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75F285C6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CA00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42B2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90FC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F023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49EF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BD0A81" w:rsidRPr="00F21498" w14:paraId="576D2222" w14:textId="77777777" w:rsidTr="00E23179">
        <w:trPr>
          <w:trHeight w:val="315"/>
        </w:trPr>
        <w:tc>
          <w:tcPr>
            <w:tcW w:w="31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2F17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5674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7BF9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D276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10C36765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33623687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- </w:t>
      </w:r>
      <w:r w:rsidRPr="00F21498">
        <w:rPr>
          <w:rFonts w:ascii="Arial" w:hAnsi="Arial" w:cs="Arial"/>
          <w:sz w:val="22"/>
          <w:szCs w:val="22"/>
        </w:rPr>
        <w:t>Primary care HCPs understood how to manage my ataxia - Germany</w:t>
      </w:r>
    </w:p>
    <w:tbl>
      <w:tblPr>
        <w:tblW w:w="90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1244"/>
        <w:gridCol w:w="983"/>
        <w:gridCol w:w="1019"/>
        <w:gridCol w:w="1515"/>
        <w:gridCol w:w="1297"/>
        <w:gridCol w:w="1514"/>
      </w:tblGrid>
      <w:tr w:rsidR="00BD0A81" w:rsidRPr="00F21498" w14:paraId="6D3E3521" w14:textId="77777777" w:rsidTr="00E23179">
        <w:trPr>
          <w:trHeight w:val="6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2B2A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CBA2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01E9CA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C596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ED81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2A5012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utral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B5A9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5F8CA96B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925B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847D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F6856E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A88F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4B27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700219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4FF2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BD0A81" w:rsidRPr="00F21498" w14:paraId="22594DA8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C678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D8BD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65A044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3F85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AA01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81D13B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AEAA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286E39D1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4EDF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9DE9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84D3A1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A92A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89B4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8.3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68AF79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9708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8.4</w:t>
            </w:r>
          </w:p>
        </w:tc>
      </w:tr>
      <w:tr w:rsidR="00BD0A81" w:rsidRPr="00F21498" w14:paraId="463720F8" w14:textId="77777777" w:rsidTr="00E23179">
        <w:trPr>
          <w:trHeight w:val="315"/>
        </w:trPr>
        <w:tc>
          <w:tcPr>
            <w:tcW w:w="26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CD3E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C49271F" w14:textId="77777777" w:rsidR="00BD0A81" w:rsidRPr="00F21498" w:rsidRDefault="00BD0A81" w:rsidP="00E2317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E959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CDC8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955F73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B068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4BF8AA87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1DB2CE1E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- </w:t>
      </w:r>
      <w:r w:rsidRPr="00F21498">
        <w:rPr>
          <w:rFonts w:ascii="Arial" w:hAnsi="Arial" w:cs="Arial"/>
          <w:sz w:val="22"/>
          <w:szCs w:val="22"/>
        </w:rPr>
        <w:t>Primary care HCPs understood how to manage my ataxia - Italy</w:t>
      </w:r>
    </w:p>
    <w:tbl>
      <w:tblPr>
        <w:tblW w:w="9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1238"/>
        <w:gridCol w:w="979"/>
        <w:gridCol w:w="1019"/>
        <w:gridCol w:w="1516"/>
        <w:gridCol w:w="1297"/>
        <w:gridCol w:w="1517"/>
      </w:tblGrid>
      <w:tr w:rsidR="00BD0A81" w:rsidRPr="00F21498" w14:paraId="70EF9235" w14:textId="77777777" w:rsidTr="00E23179">
        <w:trPr>
          <w:trHeight w:val="6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A1CE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3B91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1564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83D0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A482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FD23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utral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183F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07351908" w14:textId="77777777" w:rsidTr="00E23179">
        <w:trPr>
          <w:trHeight w:val="3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8FD6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E45E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BFDC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31C0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7DC0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04F4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9.2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D6DA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0.8</w:t>
            </w:r>
          </w:p>
        </w:tc>
      </w:tr>
      <w:tr w:rsidR="00BD0A81" w:rsidRPr="00F21498" w14:paraId="5555F6C2" w14:textId="77777777" w:rsidTr="00E23179">
        <w:trPr>
          <w:trHeight w:val="165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E0E9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o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18F2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E2AD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DE86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A562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88EC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A5C5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BD0A81" w:rsidRPr="00F21498" w14:paraId="02B21D6B" w14:textId="77777777" w:rsidTr="00E23179"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8594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6BD3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66D9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79FB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7D39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E834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2.9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F393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7.1</w:t>
            </w:r>
          </w:p>
        </w:tc>
      </w:tr>
      <w:tr w:rsidR="00BD0A81" w:rsidRPr="00F21498" w14:paraId="6B2A31AA" w14:textId="77777777" w:rsidTr="00E23179">
        <w:trPr>
          <w:trHeight w:val="3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F34B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615B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BF80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6ADC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4D26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1.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98F7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7.8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1A95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30.5</w:t>
            </w:r>
          </w:p>
        </w:tc>
      </w:tr>
      <w:tr w:rsidR="00BD0A81" w:rsidRPr="00F21498" w14:paraId="19F279F3" w14:textId="77777777" w:rsidTr="00E23179">
        <w:trPr>
          <w:trHeight w:val="315"/>
        </w:trPr>
        <w:tc>
          <w:tcPr>
            <w:tcW w:w="26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0366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3D9C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637E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C656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9EB6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83B2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063D21E4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7249EDA9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- </w:t>
      </w:r>
      <w:r w:rsidRPr="00F21498">
        <w:rPr>
          <w:rFonts w:ascii="Arial" w:hAnsi="Arial" w:cs="Arial"/>
          <w:sz w:val="22"/>
          <w:szCs w:val="22"/>
        </w:rPr>
        <w:t>Primary care HCPs understood the treatments available for my ataxia UK</w:t>
      </w:r>
    </w:p>
    <w:tbl>
      <w:tblPr>
        <w:tblW w:w="7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0"/>
        <w:gridCol w:w="1380"/>
        <w:gridCol w:w="1380"/>
        <w:gridCol w:w="1740"/>
        <w:gridCol w:w="1720"/>
      </w:tblGrid>
      <w:tr w:rsidR="00BD0A81" w:rsidRPr="00F21498" w14:paraId="403B9013" w14:textId="77777777" w:rsidTr="00E23179">
        <w:trPr>
          <w:trHeight w:val="6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F515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FAA6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915A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142A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79C8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46260A22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2FDD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22D1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9172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A5C2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6.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D4ED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</w:tr>
      <w:tr w:rsidR="00BD0A81" w:rsidRPr="00F21498" w14:paraId="69AC5067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FA29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lastRenderedPageBreak/>
              <w:t>No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CD4A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67F5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08F7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0.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D888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70.0</w:t>
            </w:r>
          </w:p>
        </w:tc>
      </w:tr>
      <w:tr w:rsidR="00BD0A81" w:rsidRPr="00F21498" w14:paraId="0E46CE5A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56EB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425A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5A86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B23E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6.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C571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</w:tr>
      <w:tr w:rsidR="00BD0A81" w:rsidRPr="00F21498" w14:paraId="0A88D8B5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70BD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F0DD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2511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E89D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BFCA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BD0A81" w:rsidRPr="00F21498" w14:paraId="70854641" w14:textId="77777777" w:rsidTr="00E23179">
        <w:trPr>
          <w:trHeight w:val="315"/>
        </w:trPr>
        <w:tc>
          <w:tcPr>
            <w:tcW w:w="31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E4E2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9031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74EE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C03A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43E51FFB" w14:textId="77777777" w:rsidR="00BD0A81" w:rsidRDefault="00BD0A81" w:rsidP="00BD0A81">
      <w:pPr>
        <w:rPr>
          <w:rFonts w:ascii="Arial" w:hAnsi="Arial" w:cs="Arial"/>
          <w:sz w:val="22"/>
          <w:szCs w:val="22"/>
        </w:rPr>
      </w:pPr>
    </w:p>
    <w:p w14:paraId="4808AE09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10095E8C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- </w:t>
      </w:r>
      <w:r w:rsidRPr="00F21498">
        <w:rPr>
          <w:rFonts w:ascii="Arial" w:hAnsi="Arial" w:cs="Arial"/>
          <w:sz w:val="22"/>
          <w:szCs w:val="22"/>
        </w:rPr>
        <w:t>Primary care HCPs understood the symptoms of my ataxia - Germany</w:t>
      </w:r>
    </w:p>
    <w:tbl>
      <w:tblPr>
        <w:tblW w:w="90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1244"/>
        <w:gridCol w:w="983"/>
        <w:gridCol w:w="1019"/>
        <w:gridCol w:w="1515"/>
        <w:gridCol w:w="1297"/>
        <w:gridCol w:w="1514"/>
      </w:tblGrid>
      <w:tr w:rsidR="00BD0A81" w:rsidRPr="00F21498" w14:paraId="7836ED8A" w14:textId="77777777" w:rsidTr="00E23179">
        <w:trPr>
          <w:trHeight w:val="6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CDB1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D6D4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185FC8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6C38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7FA1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343363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utral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3328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29DC0D99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3BF5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F6DC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2F24B2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AAA7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A0B5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B8100D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9E67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BD0A81" w:rsidRPr="00F21498" w14:paraId="747A8E8C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2654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4EFB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79D613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8B44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0F7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CCF4CA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D4E8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42AD74A2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B743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6366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242C24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3C6A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7E81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8.3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9E0109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8BD2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8.4</w:t>
            </w:r>
          </w:p>
        </w:tc>
      </w:tr>
      <w:tr w:rsidR="00BD0A81" w:rsidRPr="00F21498" w14:paraId="699056A1" w14:textId="77777777" w:rsidTr="00E23179">
        <w:trPr>
          <w:trHeight w:val="315"/>
        </w:trPr>
        <w:tc>
          <w:tcPr>
            <w:tcW w:w="26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0413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EB3D1EB" w14:textId="77777777" w:rsidR="00BD0A81" w:rsidRPr="00F21498" w:rsidRDefault="00BD0A81" w:rsidP="00E2317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921E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571C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34BC71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1ED1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61584AD3" w14:textId="77777777" w:rsidR="00BD0A81" w:rsidRDefault="00BD0A81" w:rsidP="00BD0A81">
      <w:pPr>
        <w:rPr>
          <w:rFonts w:ascii="Arial" w:hAnsi="Arial" w:cs="Arial"/>
          <w:sz w:val="22"/>
          <w:szCs w:val="22"/>
        </w:rPr>
      </w:pPr>
    </w:p>
    <w:p w14:paraId="133B643C" w14:textId="77777777" w:rsidR="00BD0A81" w:rsidRDefault="00BD0A81" w:rsidP="00BD0A81">
      <w:pPr>
        <w:rPr>
          <w:rFonts w:ascii="Arial" w:hAnsi="Arial" w:cs="Arial"/>
          <w:sz w:val="22"/>
          <w:szCs w:val="22"/>
        </w:rPr>
      </w:pPr>
    </w:p>
    <w:p w14:paraId="688114A1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- </w:t>
      </w:r>
      <w:r w:rsidRPr="00F21498">
        <w:rPr>
          <w:rFonts w:ascii="Arial" w:hAnsi="Arial" w:cs="Arial"/>
          <w:sz w:val="22"/>
          <w:szCs w:val="22"/>
        </w:rPr>
        <w:t>Primary care HCPs understood the symptoms of my ataxia - Italy</w:t>
      </w:r>
    </w:p>
    <w:tbl>
      <w:tblPr>
        <w:tblW w:w="9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1238"/>
        <w:gridCol w:w="979"/>
        <w:gridCol w:w="1019"/>
        <w:gridCol w:w="1516"/>
        <w:gridCol w:w="1297"/>
        <w:gridCol w:w="1517"/>
      </w:tblGrid>
      <w:tr w:rsidR="00BD0A81" w:rsidRPr="00F21498" w14:paraId="555C2A00" w14:textId="77777777" w:rsidTr="00E23179">
        <w:trPr>
          <w:trHeight w:val="6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1659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32A6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F3F8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53D7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4D2A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B14BB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utral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3AF6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0F35E2CB" w14:textId="77777777" w:rsidTr="00E23179">
        <w:trPr>
          <w:trHeight w:val="3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4355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E2CC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9C68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143B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093A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6.2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E7B5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D84A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0.8</w:t>
            </w:r>
          </w:p>
        </w:tc>
      </w:tr>
      <w:tr w:rsidR="00BD0A81" w:rsidRPr="00F21498" w14:paraId="5F5E4A63" w14:textId="77777777" w:rsidTr="00E23179">
        <w:trPr>
          <w:trHeight w:val="165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A321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o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0FDA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0440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E1E7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3092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3F6A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AA02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BD0A81" w:rsidRPr="00F21498" w14:paraId="69BFC99C" w14:textId="77777777" w:rsidTr="00E23179"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8927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83C5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FD6A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9D67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4CC3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0A92E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7.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166C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7.5</w:t>
            </w:r>
          </w:p>
        </w:tc>
      </w:tr>
      <w:tr w:rsidR="00BD0A81" w:rsidRPr="00F21498" w14:paraId="5C9B1182" w14:textId="77777777" w:rsidTr="00E23179">
        <w:trPr>
          <w:trHeight w:val="3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666A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D42A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2D1D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80DF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CFB8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3.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922A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379F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33.3</w:t>
            </w:r>
          </w:p>
        </w:tc>
      </w:tr>
      <w:tr w:rsidR="00BD0A81" w:rsidRPr="00F21498" w14:paraId="300DE8CA" w14:textId="77777777" w:rsidTr="00E23179">
        <w:trPr>
          <w:trHeight w:val="315"/>
        </w:trPr>
        <w:tc>
          <w:tcPr>
            <w:tcW w:w="26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B901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31FA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292C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5A3D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BA79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8BA4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20A8686C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77BAC54E" w14:textId="77777777" w:rsidR="00BD0A81" w:rsidRDefault="00BD0A81" w:rsidP="00BD0A81">
      <w:pPr>
        <w:rPr>
          <w:rFonts w:ascii="Arial" w:hAnsi="Arial" w:cs="Arial"/>
          <w:sz w:val="22"/>
          <w:szCs w:val="22"/>
        </w:rPr>
      </w:pPr>
    </w:p>
    <w:p w14:paraId="53304BE1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7EDBCB07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g- </w:t>
      </w:r>
      <w:r w:rsidRPr="00F21498">
        <w:rPr>
          <w:rFonts w:ascii="Arial" w:hAnsi="Arial" w:cs="Arial"/>
          <w:sz w:val="22"/>
          <w:szCs w:val="22"/>
        </w:rPr>
        <w:t>Secondary care HCPs understood how to manage my ataxia - UK</w:t>
      </w:r>
    </w:p>
    <w:tbl>
      <w:tblPr>
        <w:tblW w:w="7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5"/>
        <w:gridCol w:w="1377"/>
        <w:gridCol w:w="1377"/>
        <w:gridCol w:w="1735"/>
        <w:gridCol w:w="1716"/>
      </w:tblGrid>
      <w:tr w:rsidR="00BD0A81" w:rsidRPr="00F21498" w14:paraId="61A9FB36" w14:textId="77777777" w:rsidTr="00E23179">
        <w:trPr>
          <w:trHeight w:val="6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8D90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9F92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8BF7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6E23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1670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10476932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742F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21E8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B195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7B35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8B65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6.7</w:t>
            </w:r>
          </w:p>
        </w:tc>
      </w:tr>
      <w:tr w:rsidR="00BD0A81" w:rsidRPr="00F21498" w14:paraId="678C9285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B4AE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o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4578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FB6C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4DCF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DF1A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BD0A81" w:rsidRPr="00F21498" w14:paraId="6018263E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DE60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lastRenderedPageBreak/>
              <w:t>Used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DD7E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1B34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89C1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9EA2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0E4CCFAB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FF71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6CEC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75C3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9A57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.5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D86E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5</w:t>
            </w: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BD0A81" w:rsidRPr="00F21498" w14:paraId="3B64161B" w14:textId="77777777" w:rsidTr="00E23179">
        <w:trPr>
          <w:trHeight w:val="315"/>
        </w:trPr>
        <w:tc>
          <w:tcPr>
            <w:tcW w:w="3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789B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C27D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08F6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A8D1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09B0E6B9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629003AC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- </w:t>
      </w:r>
      <w:r w:rsidRPr="00F21498">
        <w:rPr>
          <w:rFonts w:ascii="Arial" w:hAnsi="Arial" w:cs="Arial"/>
          <w:sz w:val="22"/>
          <w:szCs w:val="22"/>
        </w:rPr>
        <w:t>Secondary care HCPs understood how to manage my ataxia - Germany</w:t>
      </w:r>
    </w:p>
    <w:tbl>
      <w:tblPr>
        <w:tblW w:w="90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1244"/>
        <w:gridCol w:w="983"/>
        <w:gridCol w:w="1019"/>
        <w:gridCol w:w="1515"/>
        <w:gridCol w:w="1297"/>
        <w:gridCol w:w="1514"/>
      </w:tblGrid>
      <w:tr w:rsidR="00BD0A81" w:rsidRPr="00F21498" w14:paraId="297DCC39" w14:textId="77777777" w:rsidTr="00E23179">
        <w:trPr>
          <w:trHeight w:val="6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9CDB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6362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CD8715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154D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0E9C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A35C5D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utral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4CD8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0E8A9E2B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07D3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1D23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C0AA39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3556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090C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85.7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69E46C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F2EF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4.3</w:t>
            </w:r>
          </w:p>
        </w:tc>
      </w:tr>
      <w:tr w:rsidR="00BD0A81" w:rsidRPr="00F21498" w14:paraId="0CFEB233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28D9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DEB7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A1FDEF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9B1B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3FA0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5FC712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DDA5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1CAE3E67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6F99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2C08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EC088E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0F6E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D2AB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88.9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5FCF27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FAC3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11.1</w:t>
            </w:r>
          </w:p>
        </w:tc>
      </w:tr>
      <w:tr w:rsidR="00BD0A81" w:rsidRPr="00F21498" w14:paraId="5D120F4C" w14:textId="77777777" w:rsidTr="00E23179">
        <w:trPr>
          <w:trHeight w:val="315"/>
        </w:trPr>
        <w:tc>
          <w:tcPr>
            <w:tcW w:w="26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CC46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0271B67" w14:textId="77777777" w:rsidR="00BD0A81" w:rsidRPr="00F21498" w:rsidRDefault="00BD0A81" w:rsidP="00E2317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3078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56A7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2E3151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C67A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18E1B0FA" w14:textId="77777777" w:rsidR="00BD0A81" w:rsidRDefault="00BD0A81" w:rsidP="00BD0A81">
      <w:pPr>
        <w:rPr>
          <w:rFonts w:ascii="Arial" w:hAnsi="Arial" w:cs="Arial"/>
          <w:sz w:val="22"/>
          <w:szCs w:val="22"/>
        </w:rPr>
      </w:pPr>
    </w:p>
    <w:p w14:paraId="254F1C8C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i</w:t>
      </w:r>
      <w:proofErr w:type="spellEnd"/>
      <w:r>
        <w:rPr>
          <w:rFonts w:ascii="Arial" w:hAnsi="Arial" w:cs="Arial"/>
          <w:sz w:val="22"/>
          <w:szCs w:val="22"/>
        </w:rPr>
        <w:t xml:space="preserve">- </w:t>
      </w:r>
      <w:r w:rsidRPr="00F21498">
        <w:rPr>
          <w:rFonts w:ascii="Arial" w:hAnsi="Arial" w:cs="Arial"/>
          <w:sz w:val="22"/>
          <w:szCs w:val="22"/>
        </w:rPr>
        <w:t>Secondary care HCPs understood how to manage my ataxia - Germany</w:t>
      </w:r>
    </w:p>
    <w:tbl>
      <w:tblPr>
        <w:tblW w:w="9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1238"/>
        <w:gridCol w:w="979"/>
        <w:gridCol w:w="1019"/>
        <w:gridCol w:w="1516"/>
        <w:gridCol w:w="1297"/>
        <w:gridCol w:w="1517"/>
      </w:tblGrid>
      <w:tr w:rsidR="00BD0A81" w:rsidRPr="00F21498" w14:paraId="5995AC5C" w14:textId="77777777" w:rsidTr="00E23179">
        <w:trPr>
          <w:trHeight w:val="6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6E36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EB74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9852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697D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AF4A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7BE2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utral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7773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357BBAE7" w14:textId="77777777" w:rsidTr="00E23179">
        <w:trPr>
          <w:trHeight w:val="3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2196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5E91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C4C0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CC01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22A9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6.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9B75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AF9B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8.3</w:t>
            </w:r>
          </w:p>
        </w:tc>
      </w:tr>
      <w:tr w:rsidR="00BD0A81" w:rsidRPr="00F21498" w14:paraId="502C43CB" w14:textId="77777777" w:rsidTr="00E23179">
        <w:trPr>
          <w:trHeight w:val="165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DF15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o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0135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197D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ADA4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511F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E01D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9BD9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0FBA45EA" w14:textId="77777777" w:rsidTr="00E23179"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1A41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06B3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E99B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BCEC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9A01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8.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E369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7.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1223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4.3</w:t>
            </w:r>
          </w:p>
        </w:tc>
      </w:tr>
      <w:tr w:rsidR="00BD0A81" w:rsidRPr="00F21498" w14:paraId="2F620843" w14:textId="77777777" w:rsidTr="00E23179">
        <w:trPr>
          <w:trHeight w:val="3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8E2D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270B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A57C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60B3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81C7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5.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9980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6.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A8D0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8.3</w:t>
            </w:r>
          </w:p>
        </w:tc>
      </w:tr>
      <w:tr w:rsidR="00BD0A81" w:rsidRPr="00F21498" w14:paraId="62E66373" w14:textId="77777777" w:rsidTr="00E23179">
        <w:trPr>
          <w:trHeight w:val="315"/>
        </w:trPr>
        <w:tc>
          <w:tcPr>
            <w:tcW w:w="26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3B25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D1F0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B1EB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6128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243F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598D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3B8214B6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08614D1B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17D7C71F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j- </w:t>
      </w:r>
      <w:r w:rsidRPr="00F21498">
        <w:rPr>
          <w:rFonts w:ascii="Arial" w:hAnsi="Arial" w:cs="Arial"/>
          <w:sz w:val="22"/>
          <w:szCs w:val="22"/>
        </w:rPr>
        <w:t>Secondary care HCPs understood the treatments available for my ataxia - UK</w:t>
      </w:r>
    </w:p>
    <w:tbl>
      <w:tblPr>
        <w:tblW w:w="7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8"/>
        <w:gridCol w:w="1374"/>
        <w:gridCol w:w="1375"/>
        <w:gridCol w:w="1731"/>
        <w:gridCol w:w="1712"/>
      </w:tblGrid>
      <w:tr w:rsidR="00BD0A81" w:rsidRPr="00F21498" w14:paraId="6198F5F5" w14:textId="77777777" w:rsidTr="00E23179">
        <w:trPr>
          <w:trHeight w:val="6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EC09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F098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DE52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DB45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CEC1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47D53FD1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0912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DFE4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1CE7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A02F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1B5B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6.7</w:t>
            </w:r>
          </w:p>
        </w:tc>
      </w:tr>
      <w:tr w:rsidR="00BD0A81" w:rsidRPr="00F21498" w14:paraId="6E4B53B6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E04F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o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0B7D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8A91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B9AD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1036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BD0A81" w:rsidRPr="00F21498" w14:paraId="048A73BB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7652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062B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795E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F1BE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D79E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6509210E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6741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1A30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80E4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7646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.3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36AE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8</w:t>
            </w: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BD0A81" w:rsidRPr="00F21498" w14:paraId="191BE223" w14:textId="77777777" w:rsidTr="00E23179">
        <w:trPr>
          <w:trHeight w:val="315"/>
        </w:trPr>
        <w:tc>
          <w:tcPr>
            <w:tcW w:w="3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6055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6D3E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B6EA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1BA1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5DBF28E3" w14:textId="77777777" w:rsidR="00BD0A81" w:rsidRDefault="00BD0A81" w:rsidP="00BD0A81">
      <w:pPr>
        <w:rPr>
          <w:rFonts w:ascii="Arial" w:hAnsi="Arial" w:cs="Arial"/>
          <w:sz w:val="22"/>
          <w:szCs w:val="22"/>
        </w:rPr>
      </w:pPr>
    </w:p>
    <w:p w14:paraId="099073F2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k- </w:t>
      </w:r>
      <w:r w:rsidRPr="00F21498">
        <w:rPr>
          <w:rFonts w:ascii="Arial" w:hAnsi="Arial" w:cs="Arial"/>
          <w:sz w:val="22"/>
          <w:szCs w:val="22"/>
        </w:rPr>
        <w:t>Secondary care HCPs understood the treatments available for my ataxia - Germany</w:t>
      </w:r>
    </w:p>
    <w:tbl>
      <w:tblPr>
        <w:tblW w:w="90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1244"/>
        <w:gridCol w:w="983"/>
        <w:gridCol w:w="1019"/>
        <w:gridCol w:w="1515"/>
        <w:gridCol w:w="1297"/>
        <w:gridCol w:w="1514"/>
      </w:tblGrid>
      <w:tr w:rsidR="00BD0A81" w:rsidRPr="00F21498" w14:paraId="1D564AB0" w14:textId="77777777" w:rsidTr="00E23179">
        <w:trPr>
          <w:trHeight w:val="6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CB87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DBE3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877300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A538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3843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D5301F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utral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F93C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225EE82E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BF74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A91F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E4DD65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5ABB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A587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85.7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C6088C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CE37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4.3</w:t>
            </w:r>
          </w:p>
        </w:tc>
      </w:tr>
      <w:tr w:rsidR="00BD0A81" w:rsidRPr="00F21498" w14:paraId="25D1C0F1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DFD0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1115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C62427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CBA9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F8B0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475404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0524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63ECCBFD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3B22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6120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15F6A0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4025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B5F8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88.9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ADBE12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8A63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11.1</w:t>
            </w:r>
          </w:p>
        </w:tc>
      </w:tr>
      <w:tr w:rsidR="00BD0A81" w:rsidRPr="00F21498" w14:paraId="31D1C08A" w14:textId="77777777" w:rsidTr="00E23179">
        <w:trPr>
          <w:trHeight w:val="315"/>
        </w:trPr>
        <w:tc>
          <w:tcPr>
            <w:tcW w:w="26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AA47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664659D" w14:textId="77777777" w:rsidR="00BD0A81" w:rsidRPr="00F21498" w:rsidRDefault="00BD0A81" w:rsidP="00E2317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AFF9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C2F9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ACB086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F237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56D43C48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2719814E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18825D70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-</w:t>
      </w:r>
      <w:r w:rsidRPr="00F21498">
        <w:rPr>
          <w:rFonts w:ascii="Arial" w:hAnsi="Arial" w:cs="Arial"/>
          <w:sz w:val="22"/>
          <w:szCs w:val="22"/>
        </w:rPr>
        <w:t>Secondary care HCPs understood the treatments available for my ataxia - Italy</w:t>
      </w:r>
    </w:p>
    <w:tbl>
      <w:tblPr>
        <w:tblW w:w="9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1238"/>
        <w:gridCol w:w="979"/>
        <w:gridCol w:w="1019"/>
        <w:gridCol w:w="1516"/>
        <w:gridCol w:w="1297"/>
        <w:gridCol w:w="1517"/>
      </w:tblGrid>
      <w:tr w:rsidR="00BD0A81" w:rsidRPr="00F21498" w14:paraId="5193EE28" w14:textId="77777777" w:rsidTr="00E23179">
        <w:trPr>
          <w:trHeight w:val="6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74BD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5026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AAD1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0477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28BD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B178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utral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3B71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372201BE" w14:textId="77777777" w:rsidTr="00E23179">
        <w:trPr>
          <w:trHeight w:val="3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4579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0F44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8190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4846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7FDA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2.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A6C7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0.8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F328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</w:tr>
      <w:tr w:rsidR="00BD0A81" w:rsidRPr="00F21498" w14:paraId="12188588" w14:textId="77777777" w:rsidTr="00E23179">
        <w:trPr>
          <w:trHeight w:val="165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99F4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o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13F8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F608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8161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4E09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84E4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FE2B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402A6656" w14:textId="77777777" w:rsidTr="00E23179"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7751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3E68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F5D2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4622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7321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A4D3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66.6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1FAA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</w:tr>
      <w:tr w:rsidR="00BD0A81" w:rsidRPr="00F21498" w14:paraId="2B00F2D8" w14:textId="77777777" w:rsidTr="00E23179">
        <w:trPr>
          <w:trHeight w:val="3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4C08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A688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092EC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46E6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CEED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1.4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289A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4.3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7179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14.3</w:t>
            </w:r>
          </w:p>
        </w:tc>
      </w:tr>
      <w:tr w:rsidR="00BD0A81" w:rsidRPr="00F21498" w14:paraId="0CC56619" w14:textId="77777777" w:rsidTr="00E23179">
        <w:trPr>
          <w:trHeight w:val="315"/>
        </w:trPr>
        <w:tc>
          <w:tcPr>
            <w:tcW w:w="26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10D0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DA71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056F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4A58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02D6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A82B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0BEA88CE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3F8EF165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- </w:t>
      </w:r>
      <w:r w:rsidRPr="00F21498">
        <w:rPr>
          <w:rFonts w:ascii="Arial" w:hAnsi="Arial" w:cs="Arial"/>
          <w:sz w:val="22"/>
          <w:szCs w:val="22"/>
        </w:rPr>
        <w:t>Specialists at SAC understood how to manage my ataxia - UK</w:t>
      </w:r>
    </w:p>
    <w:tbl>
      <w:tblPr>
        <w:tblW w:w="8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0"/>
        <w:gridCol w:w="1380"/>
        <w:gridCol w:w="1380"/>
        <w:gridCol w:w="1760"/>
        <w:gridCol w:w="1740"/>
      </w:tblGrid>
      <w:tr w:rsidR="00BD0A81" w:rsidRPr="00F21498" w14:paraId="211527AE" w14:textId="77777777" w:rsidTr="00E23179">
        <w:trPr>
          <w:trHeight w:val="600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F901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8ECB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D570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0BD1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3573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74E32FA1" w14:textId="77777777" w:rsidTr="00E23179">
        <w:trPr>
          <w:trHeight w:val="300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0044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09E8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ED4F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C266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9F2C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6E112D01" w14:textId="77777777" w:rsidTr="00E23179">
        <w:trPr>
          <w:trHeight w:val="300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718F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4AD4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E4A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7817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E02E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1101F94B" w14:textId="77777777" w:rsidTr="00E23179">
        <w:trPr>
          <w:trHeight w:val="300"/>
        </w:trPr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8733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864D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1428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123C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59BA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62723B66" w14:textId="77777777" w:rsidTr="00E23179">
        <w:trPr>
          <w:trHeight w:val="315"/>
        </w:trPr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563A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BBF8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E6B3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2FA8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535DABE5" w14:textId="77777777" w:rsidR="00BD0A81" w:rsidRDefault="00BD0A81" w:rsidP="00BD0A81">
      <w:pPr>
        <w:rPr>
          <w:rFonts w:ascii="Arial" w:hAnsi="Arial" w:cs="Arial"/>
          <w:sz w:val="22"/>
          <w:szCs w:val="22"/>
        </w:rPr>
      </w:pPr>
    </w:p>
    <w:p w14:paraId="4B9842FD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- </w:t>
      </w:r>
      <w:r w:rsidRPr="00F21498">
        <w:rPr>
          <w:rFonts w:ascii="Arial" w:hAnsi="Arial" w:cs="Arial"/>
          <w:sz w:val="22"/>
          <w:szCs w:val="22"/>
        </w:rPr>
        <w:t>Specialists at SAC understood how to manage my ataxia - Germany</w:t>
      </w:r>
    </w:p>
    <w:tbl>
      <w:tblPr>
        <w:tblW w:w="90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1244"/>
        <w:gridCol w:w="983"/>
        <w:gridCol w:w="1019"/>
        <w:gridCol w:w="1515"/>
        <w:gridCol w:w="1297"/>
        <w:gridCol w:w="1514"/>
      </w:tblGrid>
      <w:tr w:rsidR="00BD0A81" w:rsidRPr="00F21498" w14:paraId="3D4002BD" w14:textId="77777777" w:rsidTr="00E23179">
        <w:trPr>
          <w:trHeight w:val="6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EB2B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BB37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88F7AB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2E28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9CD4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E65146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utral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BA32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1B563D86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5DD2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13E5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3F1530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B92C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9D41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B19AE3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CB77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0EA0615F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2FE7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A062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07C0DD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AF58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AE7E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43F864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F00D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1EF00F99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4398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lastRenderedPageBreak/>
              <w:t>total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EC1F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7C4BC4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7166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352F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4B1EC7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9C0A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0</w:t>
            </w:r>
          </w:p>
        </w:tc>
      </w:tr>
      <w:tr w:rsidR="00BD0A81" w:rsidRPr="00F21498" w14:paraId="31B63C5C" w14:textId="77777777" w:rsidTr="00E23179">
        <w:trPr>
          <w:trHeight w:val="315"/>
        </w:trPr>
        <w:tc>
          <w:tcPr>
            <w:tcW w:w="26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3270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A4C9466" w14:textId="77777777" w:rsidR="00BD0A81" w:rsidRPr="00F21498" w:rsidRDefault="00BD0A81" w:rsidP="00E2317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6061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37B2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C17DA1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5645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37367375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3EF827C5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o- </w:t>
      </w:r>
      <w:r w:rsidRPr="00F21498">
        <w:rPr>
          <w:rFonts w:ascii="Arial" w:hAnsi="Arial" w:cs="Arial"/>
          <w:sz w:val="22"/>
          <w:szCs w:val="22"/>
        </w:rPr>
        <w:t>Specialists at SAC understood how to manage my ataxia - Italy</w:t>
      </w:r>
    </w:p>
    <w:tbl>
      <w:tblPr>
        <w:tblW w:w="9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1238"/>
        <w:gridCol w:w="979"/>
        <w:gridCol w:w="1019"/>
        <w:gridCol w:w="1516"/>
        <w:gridCol w:w="1297"/>
        <w:gridCol w:w="1517"/>
      </w:tblGrid>
      <w:tr w:rsidR="00BD0A81" w:rsidRPr="000E481B" w14:paraId="677C5969" w14:textId="77777777" w:rsidTr="00E23179">
        <w:trPr>
          <w:trHeight w:val="6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A895B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44B45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8360F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ECCCB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37570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% positive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D46E4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% neutral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586AC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% negative</w:t>
            </w:r>
          </w:p>
        </w:tc>
      </w:tr>
      <w:tr w:rsidR="00BD0A81" w:rsidRPr="000E481B" w14:paraId="0DED95A1" w14:textId="77777777" w:rsidTr="00E23179">
        <w:trPr>
          <w:trHeight w:val="3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04C3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YES</w:t>
            </w:r>
            <w:proofErr w:type="gramEnd"/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 xml:space="preserve">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66ABB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9631F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C7846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EF15E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76.9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E781F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19.2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2EFFE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3.9</w:t>
            </w:r>
          </w:p>
        </w:tc>
      </w:tr>
      <w:tr w:rsidR="00BD0A81" w:rsidRPr="000E481B" w14:paraId="56F14D2B" w14:textId="77777777" w:rsidTr="00E23179"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1F75C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Used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B7543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E7A75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CC2BA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74CD0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A8920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22.2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B67FE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11.1</w:t>
            </w:r>
          </w:p>
        </w:tc>
      </w:tr>
      <w:tr w:rsidR="00BD0A81" w:rsidRPr="000E481B" w14:paraId="3221E360" w14:textId="77777777" w:rsidTr="00E23179">
        <w:trPr>
          <w:trHeight w:val="3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A58EB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1F13C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057AD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06043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9D111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72.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65423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22.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6B030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 5</w:t>
            </w:r>
          </w:p>
        </w:tc>
      </w:tr>
      <w:tr w:rsidR="00BD0A81" w:rsidRPr="000E481B" w14:paraId="6D3C38C2" w14:textId="77777777" w:rsidTr="00E23179">
        <w:trPr>
          <w:trHeight w:val="315"/>
        </w:trPr>
        <w:tc>
          <w:tcPr>
            <w:tcW w:w="26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CADB8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total responses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14F80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3AB4E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FA5F4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E5A94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5D0E8" w14:textId="77777777" w:rsidR="00BD0A81" w:rsidRPr="000E481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81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</w:tbl>
    <w:p w14:paraId="3A5A5AA5" w14:textId="77777777" w:rsidR="00BD0A81" w:rsidRDefault="00BD0A81" w:rsidP="00BD0A81">
      <w:pPr>
        <w:rPr>
          <w:rFonts w:ascii="Arial" w:hAnsi="Arial" w:cs="Arial"/>
          <w:sz w:val="22"/>
          <w:szCs w:val="22"/>
        </w:rPr>
      </w:pPr>
    </w:p>
    <w:p w14:paraId="375442A2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- </w:t>
      </w:r>
      <w:r w:rsidRPr="00F21498">
        <w:rPr>
          <w:rFonts w:ascii="Arial" w:hAnsi="Arial" w:cs="Arial"/>
          <w:sz w:val="22"/>
          <w:szCs w:val="22"/>
        </w:rPr>
        <w:t>Specialists at SAC understood the treatment available for my ataxia - UK</w:t>
      </w:r>
    </w:p>
    <w:tbl>
      <w:tblPr>
        <w:tblW w:w="7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0"/>
        <w:gridCol w:w="1400"/>
        <w:gridCol w:w="1380"/>
        <w:gridCol w:w="1760"/>
        <w:gridCol w:w="1720"/>
      </w:tblGrid>
      <w:tr w:rsidR="00BD0A81" w:rsidRPr="00F21498" w14:paraId="7B40D249" w14:textId="77777777" w:rsidTr="00E23179">
        <w:trPr>
          <w:trHeight w:val="6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D20C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E9F7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9AFF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1697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8751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75B3B4A3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0400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5B3D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15B1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106D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0D68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3EE5A911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5D41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742F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0BCD3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89BE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0ED8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258E6427" w14:textId="77777777" w:rsidTr="00E23179">
        <w:trPr>
          <w:trHeight w:val="300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3B43D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6517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F284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8150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BE8C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BD0A81" w:rsidRPr="00F21498" w14:paraId="4CA13838" w14:textId="77777777" w:rsidTr="00E23179">
        <w:trPr>
          <w:trHeight w:val="315"/>
        </w:trPr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4ECD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E77D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8C32E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4A59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5FF6962E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11EC5AC0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33622AC7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q-</w:t>
      </w:r>
      <w:r w:rsidRPr="00F21498">
        <w:rPr>
          <w:rFonts w:ascii="Arial" w:hAnsi="Arial" w:cs="Arial"/>
          <w:sz w:val="22"/>
          <w:szCs w:val="22"/>
        </w:rPr>
        <w:t>Specialists at SAC understood the treatment available for my ataxia - Germany</w:t>
      </w:r>
    </w:p>
    <w:tbl>
      <w:tblPr>
        <w:tblW w:w="90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1244"/>
        <w:gridCol w:w="983"/>
        <w:gridCol w:w="1019"/>
        <w:gridCol w:w="1515"/>
        <w:gridCol w:w="1297"/>
        <w:gridCol w:w="1514"/>
      </w:tblGrid>
      <w:tr w:rsidR="00BD0A81" w:rsidRPr="00F21498" w14:paraId="1B820FBA" w14:textId="77777777" w:rsidTr="00E23179">
        <w:trPr>
          <w:trHeight w:val="6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FE28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1D41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DE1828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8E2F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8C000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ABAB3C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utral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F321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% negative</w:t>
            </w:r>
          </w:p>
        </w:tc>
      </w:tr>
      <w:tr w:rsidR="00BD0A81" w:rsidRPr="00F21498" w14:paraId="1B1D91B3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204D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1498">
              <w:rPr>
                <w:rFonts w:ascii="Arial" w:hAnsi="Arial" w:cs="Arial"/>
                <w:sz w:val="22"/>
                <w:szCs w:val="22"/>
              </w:rPr>
              <w:t>YES</w:t>
            </w:r>
            <w:proofErr w:type="gramEnd"/>
            <w:r w:rsidRPr="00F21498">
              <w:rPr>
                <w:rFonts w:ascii="Arial" w:hAnsi="Arial" w:cs="Arial"/>
                <w:sz w:val="22"/>
                <w:szCs w:val="22"/>
              </w:rPr>
              <w:t xml:space="preserve"> to SAC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0CE1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D0F8A0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FB69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C9C97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C902F9C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F5CF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0C791260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B352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Used to SAC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2EAB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35253C1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3E99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4C422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DE51F5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1633F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D0A81" w:rsidRPr="00F21498" w14:paraId="5014BA2C" w14:textId="77777777" w:rsidTr="00E23179">
        <w:trPr>
          <w:trHeight w:val="300"/>
        </w:trPr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29FFB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00F0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FCCD416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11C5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9395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B7931C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81044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0</w:t>
            </w:r>
          </w:p>
        </w:tc>
      </w:tr>
      <w:tr w:rsidR="00BD0A81" w:rsidRPr="00F21498" w14:paraId="3923311A" w14:textId="77777777" w:rsidTr="00E23179">
        <w:trPr>
          <w:trHeight w:val="315"/>
        </w:trPr>
        <w:tc>
          <w:tcPr>
            <w:tcW w:w="267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7100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total responses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96F123E" w14:textId="77777777" w:rsidR="00BD0A81" w:rsidRPr="00F21498" w:rsidRDefault="00BD0A81" w:rsidP="00E2317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BC0B8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D37C5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A11741A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00D19" w14:textId="77777777" w:rsidR="00BD0A81" w:rsidRPr="00F21498" w:rsidRDefault="00BD0A81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F2149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161F950E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54A5EF0F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-</w:t>
      </w:r>
      <w:r w:rsidRPr="00F21498">
        <w:rPr>
          <w:rFonts w:ascii="Arial" w:hAnsi="Arial" w:cs="Arial"/>
          <w:sz w:val="22"/>
          <w:szCs w:val="22"/>
        </w:rPr>
        <w:t>Specialists at SAC understood the treatment available for my ataxia - Italy</w:t>
      </w:r>
    </w:p>
    <w:tbl>
      <w:tblPr>
        <w:tblW w:w="9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1238"/>
        <w:gridCol w:w="979"/>
        <w:gridCol w:w="1019"/>
        <w:gridCol w:w="1516"/>
        <w:gridCol w:w="1297"/>
        <w:gridCol w:w="1517"/>
      </w:tblGrid>
      <w:tr w:rsidR="00BD0A81" w:rsidRPr="0081196B" w14:paraId="59C27450" w14:textId="77777777" w:rsidTr="00E23179">
        <w:trPr>
          <w:trHeight w:val="6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0FC65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FA8BF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A9A38A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3E495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52749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% positive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10D86F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% neutral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C0E04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% negative</w:t>
            </w:r>
          </w:p>
        </w:tc>
      </w:tr>
      <w:tr w:rsidR="00BD0A81" w:rsidRPr="0081196B" w14:paraId="2FB4ED26" w14:textId="77777777" w:rsidTr="00E23179">
        <w:trPr>
          <w:trHeight w:val="3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4F822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lastRenderedPageBreak/>
              <w:t>YES</w:t>
            </w:r>
            <w:proofErr w:type="gramEnd"/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 xml:space="preserve">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FE660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5C94B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8029C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8F5A2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76.9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A43552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19.2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E732A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3.9</w:t>
            </w:r>
          </w:p>
        </w:tc>
      </w:tr>
      <w:tr w:rsidR="00BD0A81" w:rsidRPr="0081196B" w14:paraId="06CDE952" w14:textId="77777777" w:rsidTr="00E23179"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A8AF1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Used to SAC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12BFA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F0C2EE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2E547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28CD7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66.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1E8DA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22.2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EB761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11.1</w:t>
            </w:r>
          </w:p>
        </w:tc>
      </w:tr>
      <w:tr w:rsidR="00BD0A81" w:rsidRPr="0081196B" w14:paraId="5046F4AD" w14:textId="77777777" w:rsidTr="00E23179">
        <w:trPr>
          <w:trHeight w:val="300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CA38A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ABA2D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53068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EDA61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C717C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72.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A8F5F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AE383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 7.5</w:t>
            </w:r>
          </w:p>
        </w:tc>
      </w:tr>
      <w:tr w:rsidR="00BD0A81" w:rsidRPr="0081196B" w14:paraId="75684632" w14:textId="77777777" w:rsidTr="00E23179">
        <w:trPr>
          <w:trHeight w:val="315"/>
        </w:trPr>
        <w:tc>
          <w:tcPr>
            <w:tcW w:w="26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573C1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total responses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683F6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14DD5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Aptos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3B992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30408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E999F" w14:textId="77777777" w:rsidR="00BD0A81" w:rsidRPr="0081196B" w:rsidRDefault="00BD0A81" w:rsidP="00E23179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196B">
              <w:rPr>
                <w:rFonts w:ascii="Arial" w:eastAsia="Times New Roman" w:hAnsi="Arial" w:cs="Arial"/>
                <w:color w:val="000000" w:themeColor="dark1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</w:tbl>
    <w:p w14:paraId="3C59D969" w14:textId="77777777" w:rsidR="00BD0A81" w:rsidRPr="00F21498" w:rsidRDefault="00BD0A81" w:rsidP="00BD0A81">
      <w:pPr>
        <w:rPr>
          <w:rFonts w:ascii="Arial" w:hAnsi="Arial" w:cs="Arial"/>
          <w:sz w:val="22"/>
          <w:szCs w:val="22"/>
        </w:rPr>
      </w:pPr>
    </w:p>
    <w:p w14:paraId="557AB9A5" w14:textId="77777777" w:rsidR="009A24B6" w:rsidRDefault="009A24B6"/>
    <w:sectPr w:rsidR="009A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B50"/>
    <w:rsid w:val="000D652F"/>
    <w:rsid w:val="001F3CF8"/>
    <w:rsid w:val="00304B50"/>
    <w:rsid w:val="009A24B6"/>
    <w:rsid w:val="00B60D32"/>
    <w:rsid w:val="00BD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83855"/>
  <w15:chartTrackingRefBased/>
  <w15:docId w15:val="{58340B2C-FBAF-4963-B88A-E8F7944DF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A81"/>
  </w:style>
  <w:style w:type="paragraph" w:styleId="Heading1">
    <w:name w:val="heading 1"/>
    <w:basedOn w:val="Normal"/>
    <w:next w:val="Normal"/>
    <w:link w:val="Heading1Char"/>
    <w:uiPriority w:val="9"/>
    <w:qFormat/>
    <w:rsid w:val="00304B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B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B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B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B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B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B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B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B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B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B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B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B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B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B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B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B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B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B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B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B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B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B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B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B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B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B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8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6-05-19T17:17:00Z</dcterms:created>
  <dcterms:modified xsi:type="dcterms:W3CDTF">2026-05-19T17:18:00Z</dcterms:modified>
</cp:coreProperties>
</file>